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810" w:tblpY="1445"/>
        <w:tblW w:w="10449" w:type="dxa"/>
        <w:tblLayout w:type="fixed"/>
        <w:tblLook w:val="04A0" w:firstRow="1" w:lastRow="0" w:firstColumn="1" w:lastColumn="0" w:noHBand="0" w:noVBand="1"/>
      </w:tblPr>
      <w:tblGrid>
        <w:gridCol w:w="1464"/>
        <w:gridCol w:w="1186"/>
        <w:gridCol w:w="1194"/>
        <w:gridCol w:w="1214"/>
        <w:gridCol w:w="1080"/>
        <w:gridCol w:w="180"/>
        <w:gridCol w:w="911"/>
        <w:gridCol w:w="95"/>
        <w:gridCol w:w="180"/>
        <w:gridCol w:w="837"/>
        <w:gridCol w:w="74"/>
        <w:gridCol w:w="106"/>
        <w:gridCol w:w="837"/>
        <w:gridCol w:w="74"/>
        <w:gridCol w:w="106"/>
        <w:gridCol w:w="911"/>
      </w:tblGrid>
      <w:tr w:rsidR="00BE139F" w:rsidRPr="004656E7" w14:paraId="11AC8347" w14:textId="77777777" w:rsidTr="00BE139F">
        <w:trPr>
          <w:trHeight w:val="280"/>
        </w:trPr>
        <w:tc>
          <w:tcPr>
            <w:tcW w:w="6138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39502" w14:textId="77777777" w:rsidR="00BE139F" w:rsidRDefault="00BE139F" w:rsidP="001D11F9">
            <w:pPr>
              <w:ind w:left="-90"/>
              <w:rPr>
                <w:rFonts w:ascii="Arial" w:hAnsi="Arial" w:cs="Arial"/>
                <w:b/>
              </w:rPr>
            </w:pPr>
            <w:r w:rsidRPr="00330263">
              <w:rPr>
                <w:rFonts w:ascii="Arial" w:hAnsi="Arial" w:cs="Arial"/>
                <w:b/>
              </w:rPr>
              <w:t>Table S</w:t>
            </w:r>
            <w:r>
              <w:rPr>
                <w:rFonts w:ascii="Arial" w:hAnsi="Arial" w:cs="Arial"/>
                <w:b/>
              </w:rPr>
              <w:t>2</w:t>
            </w:r>
            <w:r w:rsidRPr="00330263">
              <w:rPr>
                <w:rFonts w:ascii="Arial" w:hAnsi="Arial" w:cs="Arial"/>
                <w:b/>
              </w:rPr>
              <w:t xml:space="preserve">. </w:t>
            </w:r>
          </w:p>
          <w:p w14:paraId="3928538E" w14:textId="3D27FF0E" w:rsidR="00BE139F" w:rsidRPr="00207075" w:rsidRDefault="003D58F8" w:rsidP="001D11F9">
            <w:pPr>
              <w:ind w:left="-9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  <w:r w:rsidR="00BE139F">
              <w:rPr>
                <w:rFonts w:ascii="Arial" w:hAnsi="Arial" w:cs="Arial"/>
                <w:b/>
              </w:rPr>
              <w:t>elationships of genomic region</w:t>
            </w:r>
            <w:r>
              <w:rPr>
                <w:rFonts w:ascii="Arial" w:hAnsi="Arial" w:cs="Arial"/>
                <w:b/>
              </w:rPr>
              <w:t>s</w:t>
            </w:r>
            <w:r w:rsidR="00BE139F">
              <w:rPr>
                <w:rFonts w:ascii="Arial" w:hAnsi="Arial" w:cs="Arial"/>
                <w:b/>
              </w:rPr>
              <w:t xml:space="preserve"> including </w:t>
            </w:r>
            <w:r w:rsidR="00BE139F" w:rsidRPr="00330263">
              <w:rPr>
                <w:rFonts w:ascii="Arial" w:hAnsi="Arial" w:cs="Arial"/>
                <w:b/>
                <w:i/>
              </w:rPr>
              <w:t>Col17a1</w:t>
            </w:r>
            <w:r w:rsidR="00BE139F">
              <w:rPr>
                <w:rFonts w:ascii="Arial" w:hAnsi="Arial" w:cs="Arial"/>
                <w:b/>
              </w:rPr>
              <w:t xml:space="preserve"> among relevant mouse strains*. 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42A7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F93B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09E0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AE1D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5F3D36F5" w14:textId="77777777" w:rsidTr="00F82BE6">
        <w:trPr>
          <w:trHeight w:val="280"/>
        </w:trPr>
        <w:tc>
          <w:tcPr>
            <w:tcW w:w="6138" w:type="dxa"/>
            <w:gridSpan w:val="5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34EE45" w14:textId="77777777" w:rsidR="00BE139F" w:rsidRPr="004656E7" w:rsidRDefault="00BE139F" w:rsidP="00BE139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9EBD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920C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CAF2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9808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2BE6" w:rsidRPr="004656E7" w14:paraId="34FAD27B" w14:textId="77777777" w:rsidTr="00640ED4">
        <w:trPr>
          <w:trHeight w:val="972"/>
        </w:trPr>
        <w:tc>
          <w:tcPr>
            <w:tcW w:w="6138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23CDB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6DF6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2605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77BBD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70B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2BE6" w:rsidRPr="004656E7" w14:paraId="2D8F153D" w14:textId="77777777" w:rsidTr="00640ED4">
        <w:trPr>
          <w:gridAfter w:val="3"/>
          <w:wAfter w:w="1091" w:type="dxa"/>
          <w:trHeight w:val="521"/>
        </w:trPr>
        <w:tc>
          <w:tcPr>
            <w:tcW w:w="14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783A" w14:textId="427095B3" w:rsidR="00F82BE6" w:rsidRPr="004656E7" w:rsidRDefault="00F82BE6" w:rsidP="00921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4656E7">
              <w:rPr>
                <w:rFonts w:ascii="Calibri" w:eastAsia="Times New Roman" w:hAnsi="Calibri" w:cs="Times New Roman"/>
                <w:color w:val="000000"/>
              </w:rPr>
              <w:t>est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FDC0" w14:textId="7D72E3D7" w:rsidR="00F82BE6" w:rsidRPr="004656E7" w:rsidRDefault="00F82BE6" w:rsidP="00F82B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ared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5676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Chr 19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D10C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Chr 19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8D95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i/>
                <w:color w:val="000000"/>
              </w:rPr>
              <w:t>Col17a1</w:t>
            </w:r>
          </w:p>
        </w:tc>
        <w:tc>
          <w:tcPr>
            <w:tcW w:w="118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11E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7463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E7A9" w14:textId="77777777" w:rsidR="00F82BE6" w:rsidRPr="004656E7" w:rsidRDefault="00F82BE6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2BE6" w:rsidRPr="004656E7" w14:paraId="07EF4734" w14:textId="77777777" w:rsidTr="00640ED4">
        <w:trPr>
          <w:gridAfter w:val="3"/>
          <w:wAfter w:w="1091" w:type="dxa"/>
          <w:trHeight w:val="84"/>
        </w:trPr>
        <w:tc>
          <w:tcPr>
            <w:tcW w:w="14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8CA4" w14:textId="1FAE421A" w:rsidR="00F82BE6" w:rsidRPr="004656E7" w:rsidRDefault="005E3688" w:rsidP="003D58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S</w:t>
            </w:r>
            <w:r w:rsidR="00F82BE6" w:rsidRPr="004656E7">
              <w:rPr>
                <w:rFonts w:ascii="Calibri" w:eastAsia="Times New Roman" w:hAnsi="Calibri" w:cs="Times New Roman"/>
                <w:color w:val="000000"/>
              </w:rPr>
              <w:t>train</w:t>
            </w:r>
            <w:r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545B" w14:textId="318604CC" w:rsidR="00F82BE6" w:rsidRPr="004656E7" w:rsidRDefault="00F82BE6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th: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0CA9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42-52 Mb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94ED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47-48 Mb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004C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~47.6 Mb</w:t>
            </w:r>
          </w:p>
        </w:tc>
        <w:tc>
          <w:tcPr>
            <w:tcW w:w="118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A967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3BA3F" w14:textId="77777777" w:rsidR="00F82BE6" w:rsidRPr="004656E7" w:rsidRDefault="00F82BE6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D6F4" w14:textId="77777777" w:rsidR="00F82BE6" w:rsidRPr="004656E7" w:rsidRDefault="00F82BE6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6ED8CA2D" w14:textId="77777777" w:rsidTr="00F82BE6">
        <w:trPr>
          <w:trHeight w:val="280"/>
        </w:trPr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356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129X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8BB9E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B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129123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2/239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6D0DE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0/2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7B6BC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0/9</w:t>
            </w:r>
          </w:p>
        </w:tc>
        <w:tc>
          <w:tcPr>
            <w:tcW w:w="10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F4DB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55FD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6C259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987D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0622CDA9" w14:textId="77777777" w:rsidTr="00BE139F">
        <w:trPr>
          <w:trHeight w:val="280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073A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0EFEAF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29S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4D4569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752/24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6C8BB7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13/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8924B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3/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2489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602D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9855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3A0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1092407D" w14:textId="77777777" w:rsidTr="00BE139F">
        <w:trPr>
          <w:trHeight w:val="280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BAE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ED66EE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DBA/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926C16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666/24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4975F9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13/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F7F50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3/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0032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59CD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9ECEE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500A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73CE4466" w14:textId="77777777" w:rsidTr="00BE139F">
        <w:trPr>
          <w:trHeight w:val="280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F5E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A6FAF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PW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1B740E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074/22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3FEAA5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07/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198033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4/9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1092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AE8C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4EDEE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785D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61BA9D11" w14:textId="77777777" w:rsidTr="00BE139F">
        <w:trPr>
          <w:trHeight w:val="280"/>
        </w:trPr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FB3C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DBA/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0D0225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B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17F4A5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698/238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1486B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14/2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3E89E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4/1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D4A1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1F86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14E6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7E64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32193C1D" w14:textId="77777777" w:rsidTr="00BE139F">
        <w:trPr>
          <w:trHeight w:val="280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DBE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6E052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29S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D8A2DF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520/23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ED333B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28/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D33FC4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0/1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1A3F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A6C5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BC322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669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1654150C" w14:textId="77777777" w:rsidTr="00BE139F">
        <w:trPr>
          <w:trHeight w:val="280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294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80A87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DBA/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8B0D1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83/24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3F840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0/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77D2D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0/1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FD97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650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10CF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7E1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4CDDA320" w14:textId="77777777" w:rsidTr="00BE139F">
        <w:trPr>
          <w:trHeight w:val="280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CD3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9C6EB8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PW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08168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178/22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13039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33/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3D272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5/1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5426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35DC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FCBB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7A89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189E3966" w14:textId="77777777" w:rsidTr="00BE139F">
        <w:trPr>
          <w:trHeight w:val="280"/>
        </w:trPr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D5CB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PW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61BE6A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B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D2B11E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137/230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17FC0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15/2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EB6E7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5/1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80B4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497D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120EC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AF6A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198CA87F" w14:textId="77777777" w:rsidTr="00BE139F">
        <w:trPr>
          <w:trHeight w:val="280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B7E7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F7D516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29S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6815D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190/23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8D947E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43/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867919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5/1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6F5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ABA8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82006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77C6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1D54B4A6" w14:textId="77777777" w:rsidTr="00BE139F">
        <w:trPr>
          <w:trHeight w:val="280"/>
        </w:trPr>
        <w:tc>
          <w:tcPr>
            <w:tcW w:w="14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C124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8653F9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DBA/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5065C0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223/23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5C5EFA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44/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469B2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5/1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B970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ED7B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061D2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2D6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0FB5E83F" w14:textId="77777777" w:rsidTr="00BE139F">
        <w:trPr>
          <w:trHeight w:val="280"/>
        </w:trPr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1407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443492" w14:textId="77777777" w:rsidR="00BE139F" w:rsidRPr="00207075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PWK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1B1B0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65/226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2A6F19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>18/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F4FAD4" w14:textId="675BE959" w:rsidR="00BE139F" w:rsidRPr="00207075" w:rsidRDefault="00BE139F" w:rsidP="00BF68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07075">
              <w:rPr>
                <w:rFonts w:ascii="Calibri" w:eastAsia="Times New Roman" w:hAnsi="Calibri" w:cs="Times New Roman"/>
                <w:color w:val="000000"/>
              </w:rPr>
              <w:t xml:space="preserve"> 0/10</w:t>
            </w:r>
            <w:bookmarkStart w:id="0" w:name="_GoBack"/>
            <w:bookmarkEnd w:id="0"/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94AD" w14:textId="77777777" w:rsidR="00BE139F" w:rsidRPr="00207075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57D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F6F6F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115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6D1006E3" w14:textId="77777777" w:rsidTr="00FD2C74">
        <w:trPr>
          <w:gridAfter w:val="1"/>
          <w:wAfter w:w="911" w:type="dxa"/>
          <w:trHeight w:val="280"/>
        </w:trPr>
        <w:tc>
          <w:tcPr>
            <w:tcW w:w="63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7368" w14:textId="6CBDBB1A" w:rsidR="00BE139F" w:rsidRPr="00141AA6" w:rsidRDefault="00BE139F" w:rsidP="00BE139F">
            <w:pPr>
              <w:spacing w:before="20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921D60">
              <w:rPr>
                <w:rFonts w:ascii="Arial" w:hAnsi="Arial" w:cs="Arial"/>
                <w:color w:val="000000"/>
              </w:rPr>
              <w:t xml:space="preserve">The </w:t>
            </w:r>
            <w:r>
              <w:rPr>
                <w:rFonts w:ascii="Arial" w:hAnsi="Arial" w:cs="Arial"/>
                <w:color w:val="000000"/>
              </w:rPr>
              <w:t xml:space="preserve">number </w:t>
            </w:r>
            <w:r w:rsidR="00921D60">
              <w:rPr>
                <w:rFonts w:ascii="Arial" w:hAnsi="Arial" w:cs="Arial"/>
                <w:color w:val="000000"/>
              </w:rPr>
              <w:t xml:space="preserve">of </w:t>
            </w:r>
            <w:r>
              <w:rPr>
                <w:rFonts w:ascii="Arial" w:hAnsi="Arial" w:cs="Arial"/>
                <w:color w:val="000000"/>
              </w:rPr>
              <w:t>polymorphic SNPs</w:t>
            </w:r>
            <w:r w:rsidR="00F82BE6">
              <w:rPr>
                <w:rFonts w:ascii="Arial" w:hAnsi="Arial" w:cs="Arial"/>
                <w:color w:val="000000"/>
              </w:rPr>
              <w:t xml:space="preserve"> for the indicated strain comparisons and genetic intervals </w:t>
            </w:r>
            <w:r>
              <w:rPr>
                <w:rFonts w:ascii="Arial" w:hAnsi="Arial" w:cs="Arial"/>
                <w:color w:val="000000"/>
              </w:rPr>
              <w:t xml:space="preserve">/total </w:t>
            </w:r>
            <w:r w:rsidR="003D58F8">
              <w:rPr>
                <w:rFonts w:ascii="Arial" w:hAnsi="Arial" w:cs="Arial"/>
                <w:color w:val="000000"/>
              </w:rPr>
              <w:t xml:space="preserve">SNP </w:t>
            </w:r>
            <w:r>
              <w:rPr>
                <w:rFonts w:ascii="Arial" w:hAnsi="Arial" w:cs="Arial"/>
                <w:color w:val="000000"/>
              </w:rPr>
              <w:t xml:space="preserve">number </w:t>
            </w:r>
            <w:r w:rsidR="00640ED4">
              <w:rPr>
                <w:rFonts w:ascii="Arial" w:hAnsi="Arial" w:cs="Arial"/>
                <w:color w:val="000000"/>
              </w:rPr>
              <w:t xml:space="preserve">based on </w:t>
            </w:r>
            <w:r w:rsidR="00640ED4" w:rsidRPr="00141AA6">
              <w:rPr>
                <w:rFonts w:ascii="Arial" w:hAnsi="Arial" w:cs="Arial"/>
                <w:color w:val="000000"/>
              </w:rPr>
              <w:t>MGD CGD-MDA1 (546,000</w:t>
            </w:r>
            <w:r w:rsidR="00640ED4" w:rsidRPr="00167ECC">
              <w:rPr>
                <w:rFonts w:ascii="Arial" w:hAnsi="Arial" w:cs="Arial"/>
                <w:color w:val="000000"/>
                <w:vertAlign w:val="superscript"/>
              </w:rPr>
              <w:t>+</w:t>
            </w:r>
            <w:r w:rsidR="00640ED4" w:rsidRPr="00141AA6">
              <w:rPr>
                <w:rFonts w:ascii="Arial" w:hAnsi="Arial" w:cs="Arial"/>
                <w:color w:val="000000"/>
              </w:rPr>
              <w:t xml:space="preserve"> SNPs)</w:t>
            </w:r>
            <w:r>
              <w:rPr>
                <w:rFonts w:ascii="Arial" w:hAnsi="Arial" w:cs="Arial"/>
                <w:color w:val="000000"/>
              </w:rPr>
              <w:t xml:space="preserve">.  Low polymorphism </w:t>
            </w:r>
            <w:r w:rsidR="003D58F8">
              <w:rPr>
                <w:rFonts w:ascii="Arial" w:hAnsi="Arial" w:cs="Arial"/>
                <w:color w:val="000000"/>
              </w:rPr>
              <w:t xml:space="preserve">ratios </w:t>
            </w:r>
            <w:r>
              <w:rPr>
                <w:rFonts w:ascii="Arial" w:hAnsi="Arial" w:cs="Arial"/>
                <w:color w:val="000000"/>
              </w:rPr>
              <w:t xml:space="preserve">for 129X1 vs B6, DBA/1 vs DBA/2 and PWD vs PWK </w:t>
            </w:r>
            <w:r w:rsidR="00921D60">
              <w:rPr>
                <w:rFonts w:ascii="Arial" w:hAnsi="Arial" w:cs="Arial"/>
                <w:color w:val="000000"/>
              </w:rPr>
              <w:t xml:space="preserve">are </w:t>
            </w:r>
            <w:r>
              <w:rPr>
                <w:rFonts w:ascii="Arial" w:hAnsi="Arial" w:cs="Arial"/>
                <w:color w:val="000000"/>
              </w:rPr>
              <w:t>evidence for shared strain heritage</w:t>
            </w:r>
            <w:r w:rsidR="00921D6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 and </w:t>
            </w:r>
            <w:r w:rsidR="003D58F8">
              <w:rPr>
                <w:rFonts w:ascii="Arial" w:hAnsi="Arial" w:cs="Arial"/>
                <w:color w:val="000000"/>
              </w:rPr>
              <w:t xml:space="preserve">the </w:t>
            </w:r>
            <w:r>
              <w:rPr>
                <w:rFonts w:ascii="Arial" w:hAnsi="Arial" w:cs="Arial"/>
                <w:color w:val="000000"/>
              </w:rPr>
              <w:t xml:space="preserve">likelihood that </w:t>
            </w:r>
            <w:r w:rsidR="003D58F8">
              <w:rPr>
                <w:rFonts w:ascii="Arial" w:hAnsi="Arial" w:cs="Arial"/>
                <w:color w:val="000000"/>
              </w:rPr>
              <w:t xml:space="preserve">the compared </w:t>
            </w:r>
            <w:r>
              <w:rPr>
                <w:rFonts w:ascii="Arial" w:hAnsi="Arial" w:cs="Arial"/>
                <w:color w:val="000000"/>
              </w:rPr>
              <w:t xml:space="preserve">strains have few polymorphisms across the entire </w:t>
            </w:r>
            <w:r w:rsidRPr="00781F78">
              <w:rPr>
                <w:rFonts w:ascii="Arial" w:hAnsi="Arial" w:cs="Arial"/>
                <w:i/>
                <w:color w:val="000000"/>
              </w:rPr>
              <w:t>Col17a1</w:t>
            </w:r>
            <w:r>
              <w:rPr>
                <w:rFonts w:ascii="Arial" w:hAnsi="Arial" w:cs="Arial"/>
                <w:color w:val="000000"/>
              </w:rPr>
              <w:t xml:space="preserve"> gene.</w:t>
            </w:r>
            <w:r w:rsidR="00921D60" w:rsidRPr="00141AA6">
              <w:rPr>
                <w:rFonts w:ascii="Arial" w:hAnsi="Arial" w:cs="Arial"/>
              </w:rPr>
              <w:t xml:space="preserve"> </w:t>
            </w:r>
          </w:p>
          <w:p w14:paraId="071B2C9F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388B748D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5903262E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C8E32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0C0C" w14:textId="77777777" w:rsidR="00BE139F" w:rsidRPr="004656E7" w:rsidRDefault="00BE139F" w:rsidP="00BE13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56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1A2E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139F" w:rsidRPr="004656E7" w14:paraId="64A7C985" w14:textId="77777777" w:rsidTr="00BE139F">
        <w:trPr>
          <w:gridAfter w:val="15"/>
          <w:wAfter w:w="8985" w:type="dxa"/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2ACD" w14:textId="77777777" w:rsidR="00BE139F" w:rsidRPr="004656E7" w:rsidRDefault="00BE139F" w:rsidP="00BE13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3EAE55C" w14:textId="77777777" w:rsidR="007F7346" w:rsidRDefault="007F7346"/>
    <w:sectPr w:rsidR="007F7346" w:rsidSect="00622D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961"/>
    <w:rsid w:val="00185961"/>
    <w:rsid w:val="001D11F9"/>
    <w:rsid w:val="003D58F8"/>
    <w:rsid w:val="004107AB"/>
    <w:rsid w:val="00496BC7"/>
    <w:rsid w:val="005E3688"/>
    <w:rsid w:val="00622D5F"/>
    <w:rsid w:val="00640ED4"/>
    <w:rsid w:val="006A704B"/>
    <w:rsid w:val="00745FC8"/>
    <w:rsid w:val="00775B09"/>
    <w:rsid w:val="007F089F"/>
    <w:rsid w:val="007F7346"/>
    <w:rsid w:val="008F2272"/>
    <w:rsid w:val="00921D60"/>
    <w:rsid w:val="00BE139F"/>
    <w:rsid w:val="00BF6850"/>
    <w:rsid w:val="00C3030F"/>
    <w:rsid w:val="00CE7FE9"/>
    <w:rsid w:val="00DC1D05"/>
    <w:rsid w:val="00E95615"/>
    <w:rsid w:val="00F82BE6"/>
    <w:rsid w:val="00FD2C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E55C3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18596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14CA8"/>
    <w:pPr>
      <w:spacing w:after="0" w:line="240" w:lineRule="auto"/>
    </w:pPr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18596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14CA8"/>
    <w:pPr>
      <w:spacing w:after="0" w:line="240" w:lineRule="auto"/>
    </w:pPr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3</Characters>
  <Application>Microsoft Macintosh Word</Application>
  <DocSecurity>4</DocSecurity>
  <Lines>7</Lines>
  <Paragraphs>2</Paragraphs>
  <ScaleCrop>false</ScaleCrop>
  <Company>TJL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y Roopenian</dc:creator>
  <cp:keywords/>
  <dc:description/>
  <cp:lastModifiedBy>Derry Roopenian</cp:lastModifiedBy>
  <cp:revision>2</cp:revision>
  <dcterms:created xsi:type="dcterms:W3CDTF">2013-11-23T21:36:00Z</dcterms:created>
  <dcterms:modified xsi:type="dcterms:W3CDTF">2013-11-23T21:36:00Z</dcterms:modified>
</cp:coreProperties>
</file>